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13A6B" w14:textId="1277BD09" w:rsidR="002B24D1" w:rsidRDefault="00216BB0" w:rsidP="00216BB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6BB0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50C8C4E2" w14:textId="77777777" w:rsidR="00216BB0" w:rsidRPr="009841C2" w:rsidRDefault="00216BB0" w:rsidP="00216BB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AD69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6BB0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</w:p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1757"/>
        <w:gridCol w:w="1419"/>
        <w:gridCol w:w="1273"/>
        <w:gridCol w:w="1424"/>
        <w:gridCol w:w="1343"/>
        <w:gridCol w:w="1227"/>
      </w:tblGrid>
      <w:tr w:rsidR="00216BB0" w:rsidRPr="009841C2" w14:paraId="6576BE0E" w14:textId="77777777" w:rsidTr="00216BB0">
        <w:tc>
          <w:tcPr>
            <w:tcW w:w="17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CFFCB2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6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E05EB" w14:textId="6D31E486" w:rsidR="00216BB0" w:rsidRPr="009841C2" w:rsidRDefault="00B467ED" w:rsidP="000D4C83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 (N=5,509)</w:t>
            </w:r>
          </w:p>
        </w:tc>
        <w:tc>
          <w:tcPr>
            <w:tcW w:w="276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D5C644" w14:textId="3382E902" w:rsidR="00216BB0" w:rsidRPr="009841C2" w:rsidRDefault="00B467ED" w:rsidP="000D4C83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  <w:r w:rsidR="00216BB0"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 xml:space="preserve"> (N=5,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61</w:t>
            </w:r>
            <w:r w:rsidR="00216BB0"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)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23D387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216BB0" w:rsidRPr="009841C2" w14:paraId="746EEBB6" w14:textId="77777777" w:rsidTr="00216BB0">
        <w:tc>
          <w:tcPr>
            <w:tcW w:w="17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5FB07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5BEA26" w14:textId="77777777" w:rsidR="00216BB0" w:rsidRPr="00237DB1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</w:tc>
        <w:tc>
          <w:tcPr>
            <w:tcW w:w="12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28CE4" w14:textId="77777777" w:rsidR="00216BB0" w:rsidRPr="00237DB1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%</w:t>
            </w:r>
          </w:p>
        </w:tc>
        <w:tc>
          <w:tcPr>
            <w:tcW w:w="14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405E9" w14:textId="77777777" w:rsidR="00216BB0" w:rsidRPr="00237DB1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</w:tc>
        <w:tc>
          <w:tcPr>
            <w:tcW w:w="13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737185" w14:textId="77777777" w:rsidR="00216BB0" w:rsidRPr="00237DB1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%</w:t>
            </w:r>
          </w:p>
        </w:tc>
        <w:tc>
          <w:tcPr>
            <w:tcW w:w="12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D6C5CC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D04293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>χ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</w:p>
        </w:tc>
      </w:tr>
      <w:tr w:rsidR="00216BB0" w:rsidRPr="009841C2" w14:paraId="1B848E07" w14:textId="77777777" w:rsidTr="00216BB0">
        <w:tc>
          <w:tcPr>
            <w:tcW w:w="17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5A5B1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Smokin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26BD1" w14:textId="4B0885DC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,1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EF5B6" w14:textId="1BC786EB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.6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51737" w14:textId="6EBD4689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,1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5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8797D" w14:textId="5AAAB955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.6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98874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192</w:t>
            </w:r>
          </w:p>
        </w:tc>
      </w:tr>
      <w:tr w:rsidR="00216BB0" w:rsidRPr="009841C2" w14:paraId="51FB2B87" w14:textId="77777777" w:rsidTr="00216BB0"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496BBF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use</w:t>
            </w:r>
          </w:p>
        </w:tc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769FB" w14:textId="1150005C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,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81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9BC18" w14:textId="1DFFA1FB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5.96</w:t>
            </w:r>
          </w:p>
        </w:tc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1AC80" w14:textId="3753B2C5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,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889</w:t>
            </w:r>
          </w:p>
        </w:tc>
        <w:tc>
          <w:tcPr>
            <w:tcW w:w="1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384CB" w14:textId="46DC0C7C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.62</w:t>
            </w:r>
          </w:p>
        </w:tc>
        <w:tc>
          <w:tcPr>
            <w:tcW w:w="12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A0E8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**</w:t>
            </w:r>
          </w:p>
        </w:tc>
      </w:tr>
      <w:tr w:rsidR="00216BB0" w:rsidRPr="009841C2" w14:paraId="4242262A" w14:textId="77777777" w:rsidTr="00216BB0"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1AA98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inge drinking</w:t>
            </w:r>
          </w:p>
        </w:tc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BA46CF" w14:textId="1DD37464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21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B58E0" w14:textId="5B135BBD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.4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D75DF" w14:textId="76514960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3</w:t>
            </w:r>
          </w:p>
        </w:tc>
        <w:tc>
          <w:tcPr>
            <w:tcW w:w="13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FC674" w14:textId="10156338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.4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2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D0CD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959</w:t>
            </w:r>
          </w:p>
        </w:tc>
      </w:tr>
      <w:tr w:rsidR="00216BB0" w:rsidRPr="009841C2" w14:paraId="2994EB7F" w14:textId="77777777" w:rsidTr="00216BB0">
        <w:tc>
          <w:tcPr>
            <w:tcW w:w="17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BEEA7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Sexual activity</w:t>
            </w:r>
          </w:p>
        </w:tc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6469F" w14:textId="24908F7E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6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2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04F27" w14:textId="7DB778C0" w:rsidR="00216BB0" w:rsidRPr="009841C2" w:rsidRDefault="000D4C83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3.05</w:t>
            </w:r>
          </w:p>
        </w:tc>
        <w:tc>
          <w:tcPr>
            <w:tcW w:w="14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295BB8" w14:textId="62A02DB4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16</w:t>
            </w:r>
            <w:r w:rsidR="000D4C83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3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B05F70" w14:textId="61A0A73C" w:rsidR="00216BB0" w:rsidRPr="009841C2" w:rsidRDefault="000D4C83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2.88</w:t>
            </w:r>
          </w:p>
        </w:tc>
        <w:tc>
          <w:tcPr>
            <w:tcW w:w="12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4A0B0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05</w:t>
            </w:r>
          </w:p>
        </w:tc>
      </w:tr>
    </w:tbl>
    <w:p w14:paraId="289B93D6" w14:textId="26EDD897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>Prevalence of health risk behaviours for boys and girls</w:t>
      </w:r>
    </w:p>
    <w:p w14:paraId="71D12CF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A4F2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B979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6F4C7" w14:textId="1F5EF8E1" w:rsidR="00333D04" w:rsidRDefault="00333D04" w:rsidP="00333D04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1151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E91151">
        <w:rPr>
          <w:rFonts w:ascii="Times New Roman" w:hAnsi="Times New Roman" w:cs="Times New Roman"/>
          <w:sz w:val="20"/>
          <w:szCs w:val="20"/>
        </w:rPr>
        <w:t xml:space="preserve"> *</w:t>
      </w:r>
      <w:r w:rsidRPr="00E911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91151">
        <w:rPr>
          <w:rFonts w:ascii="Times New Roman" w:hAnsi="Times New Roman" w:cs="Times New Roman"/>
          <w:sz w:val="20"/>
          <w:szCs w:val="20"/>
        </w:rPr>
        <w:t>&lt;0.05, **</w:t>
      </w:r>
      <w:r w:rsidRPr="00E911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91151">
        <w:rPr>
          <w:rFonts w:ascii="Times New Roman" w:hAnsi="Times New Roman" w:cs="Times New Roman"/>
          <w:sz w:val="20"/>
          <w:szCs w:val="20"/>
        </w:rPr>
        <w:t>&lt;0.01, ***</w:t>
      </w:r>
      <w:r w:rsidRPr="00E911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91151">
        <w:rPr>
          <w:rFonts w:ascii="Times New Roman" w:hAnsi="Times New Roman" w:cs="Times New Roman"/>
          <w:sz w:val="20"/>
          <w:szCs w:val="20"/>
        </w:rPr>
        <w:t>&lt;0.001</w:t>
      </w:r>
    </w:p>
    <w:p w14:paraId="2D71334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60965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E888E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ADAA0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D2C19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78880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32B01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C1A12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9BE0E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EF453" w14:textId="77777777" w:rsidR="00237DB1" w:rsidRPr="009841C2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60"/>
        <w:tblW w:w="7320" w:type="dxa"/>
        <w:tblLook w:val="04A0" w:firstRow="1" w:lastRow="0" w:firstColumn="1" w:lastColumn="0" w:noHBand="0" w:noVBand="1"/>
      </w:tblPr>
      <w:tblGrid>
        <w:gridCol w:w="2332"/>
        <w:gridCol w:w="1710"/>
        <w:gridCol w:w="1696"/>
        <w:gridCol w:w="1582"/>
      </w:tblGrid>
      <w:tr w:rsidR="00216BB0" w:rsidRPr="009841C2" w14:paraId="5D2223FA" w14:textId="77777777" w:rsidTr="00216BB0">
        <w:tc>
          <w:tcPr>
            <w:tcW w:w="23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C7E2F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5AC08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6197ACC4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11,128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CBB2DF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2B99DC6C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509</w:t>
            </w:r>
          </w:p>
        </w:tc>
        <w:tc>
          <w:tcPr>
            <w:tcW w:w="15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A9D2AE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360446F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619</w:t>
            </w:r>
          </w:p>
        </w:tc>
      </w:tr>
      <w:tr w:rsidR="00237DB1" w:rsidRPr="009841C2" w14:paraId="32374B79" w14:textId="77777777" w:rsidTr="00216BB0">
        <w:tc>
          <w:tcPr>
            <w:tcW w:w="23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30F1C" w14:textId="77777777" w:rsidR="00237DB1" w:rsidRPr="009841C2" w:rsidRDefault="00237DB1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178F92" w14:textId="3821A635" w:rsidR="00237DB1" w:rsidRPr="00237DB1" w:rsidRDefault="00237DB1" w:rsidP="00216BB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EBAB2E" w14:textId="18C576E5" w:rsidR="00237DB1" w:rsidRPr="009841C2" w:rsidRDefault="00237DB1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12E711" w14:textId="6A6EFD57" w:rsidR="00237DB1" w:rsidRPr="009841C2" w:rsidRDefault="00237DB1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216BB0" w:rsidRPr="009841C2" w14:paraId="4559918F" w14:textId="77777777" w:rsidTr="00216BB0">
        <w:tc>
          <w:tcPr>
            <w:tcW w:w="233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B0FE8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Smoking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2DE1D7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DD58B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</w:p>
        </w:tc>
        <w:tc>
          <w:tcPr>
            <w:tcW w:w="15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5F736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</w:p>
        </w:tc>
      </w:tr>
      <w:tr w:rsidR="00216BB0" w:rsidRPr="009841C2" w14:paraId="5124B5E8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1E49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1BD6FD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8)*</w:t>
            </w:r>
            <w:proofErr w:type="gram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38918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4 (0.01)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F27BF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</w:p>
        </w:tc>
      </w:tr>
      <w:tr w:rsidR="00216BB0" w:rsidRPr="009841C2" w14:paraId="7C94449E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3783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07EE9B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1)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9B096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6 (0.02)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84322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</w:tr>
      <w:tr w:rsidR="00216BB0" w:rsidRPr="009841C2" w14:paraId="0BA0125B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9565C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2F617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7B50E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9DF16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1)</w:t>
            </w:r>
          </w:p>
        </w:tc>
      </w:tr>
      <w:tr w:rsidR="00216BB0" w:rsidRPr="009841C2" w14:paraId="3C8DC657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CEBD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0C5EA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7 (0.01)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572ED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1)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6F4E5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2)</w:t>
            </w:r>
          </w:p>
        </w:tc>
      </w:tr>
      <w:tr w:rsidR="00216BB0" w:rsidRPr="009841C2" w14:paraId="01C82E45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EC69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506D7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5 (0.009)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42F3C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5 (0.01)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4F56D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1)</w:t>
            </w:r>
          </w:p>
        </w:tc>
      </w:tr>
      <w:tr w:rsidR="00216BB0" w:rsidRPr="009841C2" w14:paraId="5C84DEBA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3AE1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B45FC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8AEFD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DDC9B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16BB0" w:rsidRPr="009841C2" w14:paraId="3C8AD9CE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17D27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B3D79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231FC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46105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16BB0" w:rsidRPr="009841C2" w14:paraId="4E7F089B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27746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67E30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8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3D566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9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E7B5A" w14:textId="77777777" w:rsidR="00216BB0" w:rsidRPr="009841C2" w:rsidRDefault="00216BB0" w:rsidP="00216BB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16BB0" w:rsidRPr="009841C2" w14:paraId="52103BC8" w14:textId="77777777" w:rsidTr="00216BB0"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A0523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23FFF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1F37BE" w14:textId="5981ADD8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AA306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49B70F4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3D2495D" w14:textId="78A8C459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>Smoking results for the un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</w:p>
    <w:p w14:paraId="4555493B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72B1B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DA060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E3634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22CA0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6D7C1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FFAF3" w14:textId="77777777" w:rsidR="00216BB0" w:rsidRPr="009841C2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7664F" w14:textId="77777777" w:rsidR="00237DB1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</w:t>
      </w:r>
      <w:r w:rsidR="00237DB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7D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500740E" w14:textId="5EF70C49" w:rsidR="00216BB0" w:rsidRDefault="00237DB1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DE1EE8" wp14:editId="31CB3532">
                <wp:simplePos x="0" y="0"/>
                <wp:positionH relativeFrom="margin">
                  <wp:posOffset>-45720</wp:posOffset>
                </wp:positionH>
                <wp:positionV relativeFrom="paragraph">
                  <wp:posOffset>83820</wp:posOffset>
                </wp:positionV>
                <wp:extent cx="4610100" cy="342900"/>
                <wp:effectExtent l="0" t="0" r="19050" b="19050"/>
                <wp:wrapNone/>
                <wp:docPr id="9740675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A63361A" w14:textId="249DFAE6" w:rsidR="00237DB1" w:rsidRDefault="00237DB1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DE1EE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6pt;margin-top:6.6pt;width:363pt;height:27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" fillcolor="white [3201]" strokecolor="white [3212]" strokeweight=".5pt">
                <v:textbox>
                  <w:txbxContent>
                    <w:p w14:paraId="5A63361A" w14:textId="249DFAE6" w:rsidR="00237DB1" w:rsidRDefault="00237DB1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</w:t>
      </w:r>
    </w:p>
    <w:p w14:paraId="4B277889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840CF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05812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E7C8B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E165D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E456A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2BAD1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73"/>
        <w:tblW w:w="7336" w:type="dxa"/>
        <w:tblLook w:val="04A0" w:firstRow="1" w:lastRow="0" w:firstColumn="1" w:lastColumn="0" w:noHBand="0" w:noVBand="1"/>
      </w:tblPr>
      <w:tblGrid>
        <w:gridCol w:w="2409"/>
        <w:gridCol w:w="1696"/>
        <w:gridCol w:w="1680"/>
        <w:gridCol w:w="1551"/>
      </w:tblGrid>
      <w:tr w:rsidR="00216BB0" w:rsidRPr="009841C2" w14:paraId="4150C344" w14:textId="77777777" w:rsidTr="00216BB0"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84C1A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067E1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741FD7F9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11,128</w:t>
            </w:r>
          </w:p>
        </w:tc>
        <w:tc>
          <w:tcPr>
            <w:tcW w:w="16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AD5E53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0A085B2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509</w:t>
            </w:r>
          </w:p>
        </w:tc>
        <w:tc>
          <w:tcPr>
            <w:tcW w:w="1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E18E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352E03B3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619</w:t>
            </w:r>
          </w:p>
        </w:tc>
      </w:tr>
      <w:tr w:rsidR="00237DB1" w:rsidRPr="009841C2" w14:paraId="2FF97C30" w14:textId="77777777" w:rsidTr="00216BB0"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12CE21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ABC46" w14:textId="315B99C0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95C609" w14:textId="22263B69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DB23CE" w14:textId="2FC1EAC3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237DB1" w:rsidRPr="009841C2" w14:paraId="60AA3A5A" w14:textId="77777777" w:rsidTr="00216BB0">
        <w:tc>
          <w:tcPr>
            <w:tcW w:w="24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FEE5B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7ED0E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1 (0.009)</w:t>
            </w:r>
          </w:p>
        </w:tc>
        <w:tc>
          <w:tcPr>
            <w:tcW w:w="16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DFD50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3 (0.01)</w:t>
            </w:r>
          </w:p>
        </w:tc>
        <w:tc>
          <w:tcPr>
            <w:tcW w:w="15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BCDFC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5 (0.01)</w:t>
            </w:r>
          </w:p>
        </w:tc>
      </w:tr>
      <w:tr w:rsidR="00237DB1" w:rsidRPr="009841C2" w14:paraId="407880E6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D67A2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DA2FF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2 (0.007)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2CEE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09)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84B96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8 (0.009)</w:t>
            </w:r>
          </w:p>
        </w:tc>
      </w:tr>
      <w:tr w:rsidR="00237DB1" w:rsidRPr="009841C2" w14:paraId="3FB07BB6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5D55D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73A8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3 (0.01)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C7262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8 (0.01)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CD551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2 (0.01)</w:t>
            </w:r>
          </w:p>
        </w:tc>
      </w:tr>
      <w:tr w:rsidR="00237DB1" w:rsidRPr="009841C2" w14:paraId="30A193D8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6D58C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B534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08)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752C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1)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F000C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2 (0.01)</w:t>
            </w:r>
          </w:p>
        </w:tc>
      </w:tr>
      <w:tr w:rsidR="00237DB1" w:rsidRPr="009841C2" w14:paraId="38DC3E24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183E2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D5AB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4 (0.01)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D90E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1 (0.01)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D65EF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7 (0.01)</w:t>
            </w:r>
          </w:p>
        </w:tc>
      </w:tr>
      <w:tr w:rsidR="00237DB1" w:rsidRPr="009841C2" w14:paraId="4D1D1A24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8CD62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C0E6E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8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2661C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3F2F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</w:p>
        </w:tc>
      </w:tr>
      <w:tr w:rsidR="00237DB1" w:rsidRPr="009841C2" w14:paraId="31465BF5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0AF31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DDC05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E70F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0F366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23EFF774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29FEA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DD30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4EF6E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24AE5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5C8EA06E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F4E2D3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E8FA6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8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9825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9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ADFF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207A33A0" w14:textId="77777777" w:rsidTr="00216BB0"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D817D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D76F9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D9EAC7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0903D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3D32415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B1B5533" w14:textId="15CD1B9B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>Alcohol results for the un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</w:p>
    <w:p w14:paraId="32A0315D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46927A3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C67DAC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7422BF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09C700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C828E3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796AD6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A85EF3D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9C42712" w14:textId="59AC20D3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</w:t>
      </w:r>
    </w:p>
    <w:p w14:paraId="43887197" w14:textId="205BC4E7" w:rsidR="00216BB0" w:rsidRDefault="00237DB1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D69860" wp14:editId="13BB4C62">
                <wp:simplePos x="0" y="0"/>
                <wp:positionH relativeFrom="margin">
                  <wp:posOffset>-60960</wp:posOffset>
                </wp:positionH>
                <wp:positionV relativeFrom="paragraph">
                  <wp:posOffset>179705</wp:posOffset>
                </wp:positionV>
                <wp:extent cx="4610100" cy="342900"/>
                <wp:effectExtent l="0" t="0" r="19050" b="19050"/>
                <wp:wrapNone/>
                <wp:docPr id="5978949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08CA3DC" w14:textId="77777777" w:rsidR="00237DB1" w:rsidRDefault="00237DB1" w:rsidP="00237DB1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D69860" id="_x0000_s1027" type="#_x0000_t202" style="position:absolute;margin-left:-4.8pt;margin-top:14.15pt;width:363pt;height:27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" fillcolor="white [3201]" strokecolor="white [3212]" strokeweight=".5pt">
                <v:textbox>
                  <w:txbxContent>
                    <w:p w14:paraId="108CA3DC" w14:textId="77777777" w:rsidR="00237DB1" w:rsidRDefault="00237DB1" w:rsidP="00237DB1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2246F4" w14:textId="05EE41B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0733A5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F47339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D78D9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73179D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72FDB8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A074EE" w14:textId="77777777" w:rsidR="00237DB1" w:rsidRDefault="00237DB1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0C5DB9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5B684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A7F186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317F4B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84F961" w14:textId="57BF77F3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33D04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366"/>
        <w:tblW w:w="7330" w:type="dxa"/>
        <w:tblLook w:val="04A0" w:firstRow="1" w:lastRow="0" w:firstColumn="1" w:lastColumn="0" w:noHBand="0" w:noVBand="1"/>
      </w:tblPr>
      <w:tblGrid>
        <w:gridCol w:w="2379"/>
        <w:gridCol w:w="1702"/>
        <w:gridCol w:w="1686"/>
        <w:gridCol w:w="1563"/>
      </w:tblGrid>
      <w:tr w:rsidR="00216BB0" w:rsidRPr="009841C2" w14:paraId="44B50650" w14:textId="77777777" w:rsidTr="00216BB0">
        <w:tc>
          <w:tcPr>
            <w:tcW w:w="23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0591BE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B502EE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5F3E6DA7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11,128</w:t>
            </w:r>
          </w:p>
        </w:tc>
        <w:tc>
          <w:tcPr>
            <w:tcW w:w="1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18FF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4BFD9B1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509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34054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75BBE7B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619</w:t>
            </w:r>
          </w:p>
        </w:tc>
      </w:tr>
      <w:tr w:rsidR="00237DB1" w:rsidRPr="009841C2" w14:paraId="3B38A4E7" w14:textId="77777777" w:rsidTr="00216BB0">
        <w:tc>
          <w:tcPr>
            <w:tcW w:w="23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21E8C9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C6293" w14:textId="5C3AA0C0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8E8F78" w14:textId="5035E01B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22E85B" w14:textId="3DE35D66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237DB1" w:rsidRPr="009841C2" w14:paraId="1265A8FE" w14:textId="77777777" w:rsidTr="00216BB0">
        <w:tc>
          <w:tcPr>
            <w:tcW w:w="23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FF2C4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Bin</w:t>
            </w:r>
            <w:proofErr w:type="spell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ge</w:t>
            </w:r>
            <w:proofErr w:type="spell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drinking</w:t>
            </w:r>
          </w:p>
        </w:tc>
        <w:tc>
          <w:tcPr>
            <w:tcW w:w="17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142E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2 (0.01)</w:t>
            </w:r>
          </w:p>
        </w:tc>
        <w:tc>
          <w:tcPr>
            <w:tcW w:w="1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FD7B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09 (0.02)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2FB0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5 (0.02)</w:t>
            </w:r>
          </w:p>
        </w:tc>
      </w:tr>
      <w:tr w:rsidR="00237DB1" w:rsidRPr="009841C2" w14:paraId="2E2F966C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0E380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48D6D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6 (0.01)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265F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E86A0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</w:p>
        </w:tc>
      </w:tr>
      <w:tr w:rsidR="00237DB1" w:rsidRPr="009841C2" w14:paraId="2144D7EA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A6F18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4DEF6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2 (0.02)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A44EF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9 (0.02)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335D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2)</w:t>
            </w:r>
          </w:p>
        </w:tc>
      </w:tr>
      <w:tr w:rsidR="00237DB1" w:rsidRPr="009841C2" w14:paraId="060C126A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BF3F0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A266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1)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07D6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E7008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06 (0.02)</w:t>
            </w:r>
          </w:p>
        </w:tc>
      </w:tr>
      <w:tr w:rsidR="00237DB1" w:rsidRPr="009841C2" w14:paraId="144EA252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B180B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625ED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9 (0.02)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9DD5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04 (0.02)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C860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3)</w:t>
            </w:r>
          </w:p>
        </w:tc>
      </w:tr>
      <w:tr w:rsidR="00237DB1" w:rsidRPr="009841C2" w14:paraId="35FBE855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5ED38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A577C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1)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AF73A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2)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B5B58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</w:tr>
      <w:tr w:rsidR="00237DB1" w:rsidRPr="009841C2" w14:paraId="6B35D82C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CC28C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03B25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9BC7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FF88F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745661E9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30088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80E4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8FF28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1661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1FF768DD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71484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AE2F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8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13356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9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B206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26C6C0D9" w14:textId="77777777" w:rsidTr="00216BB0">
        <w:tc>
          <w:tcPr>
            <w:tcW w:w="23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7E9E68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8FE2FF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041F63" w14:textId="1F79AF94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34EF22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05667D8B" w14:textId="7D818FA0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 xml:space="preserve">Binge drinking results for the unadjusted </w:t>
      </w:r>
      <w:proofErr w:type="gramStart"/>
      <w:r w:rsidRPr="00216BB0">
        <w:rPr>
          <w:rFonts w:ascii="Times New Roman" w:hAnsi="Times New Roman" w:cs="Times New Roman"/>
          <w:i/>
          <w:iCs/>
          <w:sz w:val="20"/>
          <w:szCs w:val="20"/>
        </w:rPr>
        <w:t>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  <w:proofErr w:type="gramEnd"/>
    </w:p>
    <w:p w14:paraId="47EAEE2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1ABE170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986DD89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5ED90C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5D740F6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DE3F914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DD75AB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9BF1DC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3E54CDB" w14:textId="50975BDD" w:rsidR="00216BB0" w:rsidRPr="00057C32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</w:t>
      </w:r>
    </w:p>
    <w:p w14:paraId="13E68F72" w14:textId="7CD6EA84" w:rsidR="00216BB0" w:rsidRDefault="009038D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CA6FBF" wp14:editId="7F074511">
                <wp:simplePos x="0" y="0"/>
                <wp:positionH relativeFrom="margin">
                  <wp:posOffset>-91440</wp:posOffset>
                </wp:positionH>
                <wp:positionV relativeFrom="paragraph">
                  <wp:posOffset>184785</wp:posOffset>
                </wp:positionV>
                <wp:extent cx="4610100" cy="342900"/>
                <wp:effectExtent l="0" t="0" r="19050" b="19050"/>
                <wp:wrapNone/>
                <wp:docPr id="16442524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97E08AB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A6FBF" id="_x0000_s1028" type="#_x0000_t202" style="position:absolute;margin-left:-7.2pt;margin-top:14.55pt;width:363pt;height:27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" fillcolor="white [3201]" strokecolor="white [3212]" strokeweight=".5pt">
                <v:textbox>
                  <w:txbxContent>
                    <w:p w14:paraId="497E08AB" w14:textId="77777777" w:rsidR="009038D0" w:rsidRDefault="009038D0" w:rsidP="009038D0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158FB1" w14:textId="13D566D6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1374E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870F2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67381" w14:textId="77777777" w:rsidR="009038D0" w:rsidRDefault="009038D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EB6BE" w14:textId="77777777" w:rsidR="009038D0" w:rsidRDefault="009038D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B7602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3C77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E0312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72739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49"/>
        <w:tblW w:w="7334" w:type="dxa"/>
        <w:tblLook w:val="04A0" w:firstRow="1" w:lastRow="0" w:firstColumn="1" w:lastColumn="0" w:noHBand="0" w:noVBand="1"/>
      </w:tblPr>
      <w:tblGrid>
        <w:gridCol w:w="2396"/>
        <w:gridCol w:w="1699"/>
        <w:gridCol w:w="1682"/>
        <w:gridCol w:w="1557"/>
      </w:tblGrid>
      <w:tr w:rsidR="00216BB0" w:rsidRPr="009841C2" w14:paraId="4FFD3F5B" w14:textId="77777777" w:rsidTr="00216BB0">
        <w:tc>
          <w:tcPr>
            <w:tcW w:w="23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13BDD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66683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37B9365D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11,128</w:t>
            </w:r>
          </w:p>
        </w:tc>
        <w:tc>
          <w:tcPr>
            <w:tcW w:w="16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675797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32981279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509</w:t>
            </w:r>
          </w:p>
        </w:tc>
        <w:tc>
          <w:tcPr>
            <w:tcW w:w="15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0984E6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7B3C3654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619</w:t>
            </w:r>
          </w:p>
        </w:tc>
      </w:tr>
      <w:tr w:rsidR="00237DB1" w:rsidRPr="009841C2" w14:paraId="37A65C6B" w14:textId="77777777" w:rsidTr="00216BB0">
        <w:tc>
          <w:tcPr>
            <w:tcW w:w="23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6110E6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21050" w14:textId="54F63EC1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88ED9" w14:textId="05D24F6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1D071B" w14:textId="703CDB5C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237DB1" w:rsidRPr="009841C2" w14:paraId="19E6D76F" w14:textId="77777777" w:rsidTr="00216BB0">
        <w:tc>
          <w:tcPr>
            <w:tcW w:w="23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74763A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865B0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  <w:tc>
          <w:tcPr>
            <w:tcW w:w="16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1E9E1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3)</w:t>
            </w:r>
          </w:p>
        </w:tc>
        <w:tc>
          <w:tcPr>
            <w:tcW w:w="15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62785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3)</w:t>
            </w:r>
          </w:p>
        </w:tc>
      </w:tr>
      <w:tr w:rsidR="00237DB1" w:rsidRPr="009841C2" w14:paraId="3C257D65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3870E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0F3B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2)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3505C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2)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EA3F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</w:tr>
      <w:tr w:rsidR="00237DB1" w:rsidRPr="009841C2" w14:paraId="7ADEDA47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861CA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C2A8B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5 (0.03)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8FE1F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2 (0.04)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9CD1E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4)</w:t>
            </w:r>
          </w:p>
        </w:tc>
      </w:tr>
      <w:tr w:rsidR="00237DB1" w:rsidRPr="009841C2" w14:paraId="08AAB851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8C297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DEACF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4 (0.02)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5B36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5 (0.03)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07D10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3)</w:t>
            </w:r>
          </w:p>
        </w:tc>
      </w:tr>
      <w:tr w:rsidR="00237DB1" w:rsidRPr="009841C2" w14:paraId="4E15A156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DBC51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E2E71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3)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875AD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8 (0.04)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73268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4 (0.04)</w:t>
            </w:r>
          </w:p>
        </w:tc>
      </w:tr>
      <w:tr w:rsidR="00237DB1" w:rsidRPr="009841C2" w14:paraId="6E62DC91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B4D1D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A287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06 (0.02)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EB898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5 (0.03)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C5984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7 (0.03)</w:t>
            </w:r>
          </w:p>
        </w:tc>
      </w:tr>
      <w:tr w:rsidR="00237DB1" w:rsidRPr="009841C2" w14:paraId="096209B0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488AE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C6B8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E5FE9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50448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20D184F3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A5C03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8A5F9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414DA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0CF67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1BBEC742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632A6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1D20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8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2906A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9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7AE563" w14:textId="77777777" w:rsidR="00237DB1" w:rsidRPr="009841C2" w:rsidRDefault="00237DB1" w:rsidP="00237DB1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237DB1" w:rsidRPr="009841C2" w14:paraId="65AE08D5" w14:textId="77777777" w:rsidTr="00216BB0"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EEDC9D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217E6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ABBA7C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1DE384" w14:textId="77777777" w:rsidR="00237DB1" w:rsidRPr="009841C2" w:rsidRDefault="00237DB1" w:rsidP="00237DB1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12B32A1D" w14:textId="57C2569A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33D04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</w:p>
    <w:p w14:paraId="6095B0F6" w14:textId="558128F0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>Sexual activity results for the un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</w:p>
    <w:p w14:paraId="69B2C88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0AC4946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27D07D5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1A251D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B2B832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F53FA7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3BB7C9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AA8A2C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1A05741" w14:textId="77777777" w:rsidR="00237DB1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</w:t>
      </w:r>
      <w:r w:rsidR="00237DB1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                                                                  </w:t>
      </w:r>
    </w:p>
    <w:p w14:paraId="1552BD3B" w14:textId="5CEC6B18" w:rsidR="00216BB0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06D4AE" wp14:editId="2B68F945">
                <wp:simplePos x="0" y="0"/>
                <wp:positionH relativeFrom="margin">
                  <wp:posOffset>-83820</wp:posOffset>
                </wp:positionH>
                <wp:positionV relativeFrom="paragraph">
                  <wp:posOffset>164465</wp:posOffset>
                </wp:positionV>
                <wp:extent cx="4610100" cy="342900"/>
                <wp:effectExtent l="0" t="0" r="19050" b="19050"/>
                <wp:wrapNone/>
                <wp:docPr id="17069854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FA27501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06D4AE" id="_x0000_s1029" type="#_x0000_t202" style="position:absolute;margin-left:-6.6pt;margin-top:12.95pt;width:363pt;height:27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" fillcolor="white [3201]" strokecolor="white [3212]" strokeweight=".5pt">
                <v:textbox>
                  <w:txbxContent>
                    <w:p w14:paraId="4FA27501" w14:textId="77777777" w:rsidR="009038D0" w:rsidRDefault="009038D0" w:rsidP="009038D0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4851E9" w14:textId="12E100E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A0F4AE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72AE6AC" w14:textId="77777777" w:rsidR="009038D0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315FDD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E1D287" w14:textId="280A723A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AEB96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BA44D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CE4E3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12D47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26"/>
        <w:tblW w:w="7318" w:type="dxa"/>
        <w:tblLook w:val="04A0" w:firstRow="1" w:lastRow="0" w:firstColumn="1" w:lastColumn="0" w:noHBand="0" w:noVBand="1"/>
      </w:tblPr>
      <w:tblGrid>
        <w:gridCol w:w="2335"/>
        <w:gridCol w:w="1698"/>
        <w:gridCol w:w="1698"/>
        <w:gridCol w:w="1587"/>
      </w:tblGrid>
      <w:tr w:rsidR="00216BB0" w:rsidRPr="009841C2" w14:paraId="2F3B37E0" w14:textId="77777777" w:rsidTr="00216BB0">
        <w:tc>
          <w:tcPr>
            <w:tcW w:w="23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458D71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FE306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07C50EC9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156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4F1F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5D525183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73</w:t>
            </w:r>
          </w:p>
        </w:tc>
        <w:tc>
          <w:tcPr>
            <w:tcW w:w="15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0DF9D0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453577A1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83</w:t>
            </w:r>
          </w:p>
        </w:tc>
      </w:tr>
      <w:tr w:rsidR="009038D0" w:rsidRPr="009841C2" w14:paraId="4DEB955D" w14:textId="77777777" w:rsidTr="00216BB0">
        <w:tc>
          <w:tcPr>
            <w:tcW w:w="23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DC20F1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E8876E" w14:textId="2DDCCC86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0648C" w14:textId="0A9F026E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3E23AE" w14:textId="112CEFF5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9038D0" w:rsidRPr="009841C2" w14:paraId="4302E697" w14:textId="77777777" w:rsidTr="00216BB0">
        <w:tc>
          <w:tcPr>
            <w:tcW w:w="23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B64CB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Smoking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6801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1)</w:t>
            </w:r>
          </w:p>
        </w:tc>
        <w:tc>
          <w:tcPr>
            <w:tcW w:w="1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D8D2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  <w:tc>
          <w:tcPr>
            <w:tcW w:w="15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C3ED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2)</w:t>
            </w:r>
          </w:p>
        </w:tc>
      </w:tr>
      <w:tr w:rsidR="009038D0" w:rsidRPr="009841C2" w14:paraId="5A3CB87F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502B3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570A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1)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0B36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1 (0.02)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E66D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</w:tr>
      <w:tr w:rsidR="009038D0" w:rsidRPr="009841C2" w14:paraId="04435DA3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ED147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F7546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B2C828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59C8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</w:tr>
      <w:tr w:rsidR="009038D0" w:rsidRPr="009841C2" w14:paraId="74153E81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BE13A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C2B9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2)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0F83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2)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EAD2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6 (0.02)</w:t>
            </w:r>
          </w:p>
        </w:tc>
      </w:tr>
      <w:tr w:rsidR="009038D0" w:rsidRPr="009841C2" w14:paraId="56790079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BC17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8D92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F838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08 (0.03)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6EF5A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4 (0.03)</w:t>
            </w:r>
          </w:p>
        </w:tc>
      </w:tr>
      <w:tr w:rsidR="009038D0" w:rsidRPr="009841C2" w14:paraId="5D8535FF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4054F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Smoking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CA25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2)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D643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2)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B3036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4 (0.02)</w:t>
            </w:r>
          </w:p>
        </w:tc>
      </w:tr>
      <w:tr w:rsidR="009038D0" w:rsidRPr="009841C2" w14:paraId="503F8496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5622F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48A2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4D548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7003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7C989A48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E4317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08B1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3F07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D685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0DE8DC2D" w14:textId="77777777" w:rsidTr="00216BB0">
        <w:trPr>
          <w:trHeight w:val="353"/>
        </w:trPr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63C3B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79A7E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0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EC64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8E72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331D19FD" w14:textId="77777777" w:rsidTr="00216BB0">
        <w:tc>
          <w:tcPr>
            <w:tcW w:w="23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535A61" w14:textId="35D52151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BEFF46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53F793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4D7F6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197AB397" w14:textId="77777777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6BB0">
        <w:rPr>
          <w:rFonts w:ascii="Times New Roman" w:hAnsi="Times New Roman" w:cs="Times New Roman"/>
          <w:b/>
          <w:bCs/>
          <w:sz w:val="20"/>
          <w:szCs w:val="20"/>
        </w:rPr>
        <w:t xml:space="preserve">Table S6 </w:t>
      </w:r>
    </w:p>
    <w:p w14:paraId="7E7ABFA5" w14:textId="07789811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16BB0">
        <w:rPr>
          <w:rFonts w:ascii="Times New Roman" w:hAnsi="Times New Roman" w:cs="Times New Roman"/>
          <w:i/>
          <w:iCs/>
          <w:sz w:val="20"/>
          <w:szCs w:val="20"/>
        </w:rPr>
        <w:t>Sensitivity analysis results for smoking (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216BB0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216BB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</w:p>
    <w:p w14:paraId="46171AB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7F69EA5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D4F634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9A118E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444210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4B46A67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862CF3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1B4CDCB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0814727" w14:textId="45DE3769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</w:t>
      </w:r>
    </w:p>
    <w:p w14:paraId="59FE7C63" w14:textId="30C0E800" w:rsidR="00216BB0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979950" wp14:editId="2AF84892">
                <wp:simplePos x="0" y="0"/>
                <wp:positionH relativeFrom="margin">
                  <wp:posOffset>-59266</wp:posOffset>
                </wp:positionH>
                <wp:positionV relativeFrom="paragraph">
                  <wp:posOffset>139065</wp:posOffset>
                </wp:positionV>
                <wp:extent cx="4610100" cy="342900"/>
                <wp:effectExtent l="0" t="0" r="19050" b="19050"/>
                <wp:wrapNone/>
                <wp:docPr id="299744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8FCA7E7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979950" id="_x0000_s1030" type="#_x0000_t202" style="position:absolute;margin-left:-4.65pt;margin-top:10.95pt;width:363pt;height:27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" fillcolor="white [3201]" strokecolor="white [3212]" strokeweight=".5pt">
                <v:textbox>
                  <w:txbxContent>
                    <w:p w14:paraId="48FCA7E7" w14:textId="77777777" w:rsidR="009038D0" w:rsidRDefault="009038D0" w:rsidP="009038D0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AF3E16" w14:textId="04D66A83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C948DB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1BFAB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ACE9576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E6387F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899D0D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253C0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43745A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A8AD9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DD7183" w14:textId="77777777" w:rsidR="009038D0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D1071E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2B9D7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7</w:t>
      </w:r>
    </w:p>
    <w:tbl>
      <w:tblPr>
        <w:tblStyle w:val="TableGrid"/>
        <w:tblpPr w:leftFromText="180" w:rightFromText="180" w:vertAnchor="text" w:horzAnchor="margin" w:tblpY="330"/>
        <w:tblW w:w="7334" w:type="dxa"/>
        <w:tblLook w:val="04A0" w:firstRow="1" w:lastRow="0" w:firstColumn="1" w:lastColumn="0" w:noHBand="0" w:noVBand="1"/>
      </w:tblPr>
      <w:tblGrid>
        <w:gridCol w:w="2413"/>
        <w:gridCol w:w="1683"/>
        <w:gridCol w:w="1629"/>
        <w:gridCol w:w="53"/>
        <w:gridCol w:w="1505"/>
        <w:gridCol w:w="51"/>
      </w:tblGrid>
      <w:tr w:rsidR="00216BB0" w:rsidRPr="009841C2" w14:paraId="58547572" w14:textId="77777777" w:rsidTr="00216BB0">
        <w:trPr>
          <w:gridAfter w:val="1"/>
          <w:wAfter w:w="51" w:type="dxa"/>
        </w:trPr>
        <w:tc>
          <w:tcPr>
            <w:tcW w:w="2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212C5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AE7FE9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396DEEFA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156</w:t>
            </w:r>
          </w:p>
        </w:tc>
        <w:tc>
          <w:tcPr>
            <w:tcW w:w="16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75C4C9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460B364D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73</w:t>
            </w:r>
          </w:p>
        </w:tc>
        <w:tc>
          <w:tcPr>
            <w:tcW w:w="15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2EF54D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1F854FD6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83</w:t>
            </w:r>
          </w:p>
        </w:tc>
      </w:tr>
      <w:tr w:rsidR="009038D0" w:rsidRPr="009841C2" w14:paraId="62C383D6" w14:textId="77777777" w:rsidTr="00216BB0">
        <w:trPr>
          <w:gridAfter w:val="1"/>
          <w:wAfter w:w="51" w:type="dxa"/>
        </w:trPr>
        <w:tc>
          <w:tcPr>
            <w:tcW w:w="2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0A2CC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25741" w14:textId="235807F1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8A4F3A" w14:textId="033562B3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5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0E2C3A" w14:textId="32181EB5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9038D0" w:rsidRPr="009841C2" w14:paraId="2320B550" w14:textId="77777777" w:rsidTr="00216BB0">
        <w:tc>
          <w:tcPr>
            <w:tcW w:w="24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A72CD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2FAE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 (0.01)</w:t>
            </w:r>
          </w:p>
        </w:tc>
        <w:tc>
          <w:tcPr>
            <w:tcW w:w="168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FBD3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2)</w:t>
            </w:r>
          </w:p>
        </w:tc>
        <w:tc>
          <w:tcPr>
            <w:tcW w:w="155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9DBC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2)</w:t>
            </w:r>
          </w:p>
        </w:tc>
      </w:tr>
      <w:tr w:rsidR="009038D0" w:rsidRPr="009841C2" w14:paraId="0439E495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8800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353D8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1)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4691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2 (0.02)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1BA6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2)</w:t>
            </w:r>
          </w:p>
        </w:tc>
      </w:tr>
      <w:tr w:rsidR="009038D0" w:rsidRPr="009841C2" w14:paraId="3E5ADCD0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2DAB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8D1C88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2 (0.01)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C71E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8 (0.02)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F9DB3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7 (0.02)</w:t>
            </w:r>
          </w:p>
        </w:tc>
      </w:tr>
      <w:tr w:rsidR="009038D0" w:rsidRPr="009841C2" w14:paraId="268301A8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5F4A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66888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1 (0.01)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4EB0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2)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9E356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</w:tr>
      <w:tr w:rsidR="009038D0" w:rsidRPr="009841C2" w14:paraId="4582B469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35257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A91F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5 (0.01)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DCF8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2)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0178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09 (0.02)</w:t>
            </w:r>
          </w:p>
        </w:tc>
      </w:tr>
      <w:tr w:rsidR="009038D0" w:rsidRPr="009841C2" w14:paraId="1AFF70B0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0066C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Alcohol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use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334C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1)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B899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9FF2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2)</w:t>
            </w:r>
          </w:p>
        </w:tc>
      </w:tr>
      <w:tr w:rsidR="009038D0" w:rsidRPr="009841C2" w14:paraId="22F39BB8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2D5C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FCB7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E944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C9E5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34E40CB5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99E1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228D5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94B98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EBDCD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281F0E43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84E2D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6BE6B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0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E060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AA37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5B4A4CD4" w14:textId="77777777" w:rsidTr="00216BB0">
        <w:tc>
          <w:tcPr>
            <w:tcW w:w="24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72F2FC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E094CD" w14:textId="3025196B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93B7C" w14:textId="77777777" w:rsidR="009038D0" w:rsidRPr="009841C2" w:rsidRDefault="009038D0" w:rsidP="009038D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2BFB09" w14:textId="77777777" w:rsidR="009038D0" w:rsidRPr="009841C2" w:rsidRDefault="009038D0" w:rsidP="009038D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44FBE4B3" w14:textId="0C8E441C" w:rsidR="00216BB0" w:rsidRP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16BB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216BB0">
        <w:rPr>
          <w:rFonts w:ascii="Times New Roman" w:hAnsi="Times New Roman" w:cs="Times New Roman"/>
          <w:i/>
          <w:iCs/>
          <w:sz w:val="20"/>
          <w:szCs w:val="20"/>
        </w:rPr>
        <w:t>Sensitivity analysis results for alcohol use (adjusted mod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els</w:t>
      </w:r>
      <w:r w:rsidRPr="00216BB0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0E8183CB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19A9B147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E02C2EB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AFC67D7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028A554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25B7C07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AB203C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A474D45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785613A" w14:textId="716EE1ED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</w:t>
      </w:r>
    </w:p>
    <w:p w14:paraId="3BE75E26" w14:textId="16177E93" w:rsidR="00216BB0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B04700" wp14:editId="1D954436">
                <wp:simplePos x="0" y="0"/>
                <wp:positionH relativeFrom="margin">
                  <wp:posOffset>-108857</wp:posOffset>
                </wp:positionH>
                <wp:positionV relativeFrom="paragraph">
                  <wp:posOffset>153580</wp:posOffset>
                </wp:positionV>
                <wp:extent cx="4610100" cy="342900"/>
                <wp:effectExtent l="0" t="0" r="19050" b="19050"/>
                <wp:wrapNone/>
                <wp:docPr id="8893118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D33FA3B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B04700" id="_x0000_s1031" type="#_x0000_t202" style="position:absolute;margin-left:-8.55pt;margin-top:12.1pt;width:363pt;height:27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" fillcolor="white [3201]" strokecolor="white [3212]" strokeweight=".5pt">
                <v:textbox>
                  <w:txbxContent>
                    <w:p w14:paraId="6D33FA3B" w14:textId="77777777" w:rsidR="009038D0" w:rsidRDefault="009038D0" w:rsidP="009038D0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84D048" w14:textId="32F903E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CA46B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18C2E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ADEDE2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3A2F85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6C3AF0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681A12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EFD8F3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A9CA27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7F72E5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38"/>
        <w:tblW w:w="7328" w:type="dxa"/>
        <w:tblLook w:val="04A0" w:firstRow="1" w:lastRow="0" w:firstColumn="1" w:lastColumn="0" w:noHBand="0" w:noVBand="1"/>
      </w:tblPr>
      <w:tblGrid>
        <w:gridCol w:w="2384"/>
        <w:gridCol w:w="1688"/>
        <w:gridCol w:w="1688"/>
        <w:gridCol w:w="1568"/>
      </w:tblGrid>
      <w:tr w:rsidR="00216BB0" w:rsidRPr="009841C2" w14:paraId="4ADEDFAB" w14:textId="77777777" w:rsidTr="00216BB0">
        <w:tc>
          <w:tcPr>
            <w:tcW w:w="23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62F6F5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A8F0F1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0C302286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156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A92168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4C736B7F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73</w:t>
            </w:r>
          </w:p>
        </w:tc>
        <w:tc>
          <w:tcPr>
            <w:tcW w:w="15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EFC361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4327045B" w14:textId="77777777" w:rsidR="00216BB0" w:rsidRPr="009841C2" w:rsidRDefault="00216BB0" w:rsidP="00216BB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83</w:t>
            </w:r>
          </w:p>
        </w:tc>
      </w:tr>
      <w:tr w:rsidR="009038D0" w:rsidRPr="009841C2" w14:paraId="1DAEFFA6" w14:textId="77777777" w:rsidTr="00216BB0">
        <w:tc>
          <w:tcPr>
            <w:tcW w:w="23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2CB0EC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8C476B" w14:textId="08846582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9CAD1D" w14:textId="5A36DE3D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A9F1D4" w14:textId="05F8C09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9038D0" w:rsidRPr="009841C2" w14:paraId="70000BBB" w14:textId="77777777" w:rsidTr="00216BB0">
        <w:tc>
          <w:tcPr>
            <w:tcW w:w="23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76DF9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Bin</w:t>
            </w:r>
            <w:proofErr w:type="spell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ge</w:t>
            </w:r>
            <w:proofErr w:type="spell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drinking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2D4E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07 (0.02)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E8DE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3)</w:t>
            </w:r>
          </w:p>
        </w:tc>
        <w:tc>
          <w:tcPr>
            <w:tcW w:w="15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0633D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3)</w:t>
            </w:r>
          </w:p>
        </w:tc>
      </w:tr>
      <w:tr w:rsidR="009038D0" w:rsidRPr="009841C2" w14:paraId="725B4A1D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CF077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DFD8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3FEB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3)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DF375A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)*</w:t>
            </w:r>
            <w:proofErr w:type="gramEnd"/>
          </w:p>
        </w:tc>
      </w:tr>
      <w:tr w:rsidR="009038D0" w:rsidRPr="009841C2" w14:paraId="03A57D4E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7333F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5C356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5 (0.02)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3B71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3)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31EE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8 (0.04)</w:t>
            </w:r>
          </w:p>
        </w:tc>
      </w:tr>
      <w:tr w:rsidR="009038D0" w:rsidRPr="009841C2" w14:paraId="16E31500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4D6B3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6D882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3)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D85E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8 (0.04)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6D62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6 (0.04)</w:t>
            </w:r>
          </w:p>
        </w:tc>
      </w:tr>
      <w:tr w:rsidR="009038D0" w:rsidRPr="009841C2" w14:paraId="3A369EEA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971A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8CBB0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08 (0.03)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ADA2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3 (0.04)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F10DD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4)</w:t>
            </w:r>
          </w:p>
        </w:tc>
      </w:tr>
      <w:tr w:rsidR="009038D0" w:rsidRPr="009841C2" w14:paraId="17170797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B4C6D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Binge drinking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FCE2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3 (0.02)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3D4B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5 (0.04)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3DBE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2 (0.03)</w:t>
            </w:r>
          </w:p>
        </w:tc>
      </w:tr>
      <w:tr w:rsidR="009038D0" w:rsidRPr="009841C2" w14:paraId="69EE6FC6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AFA91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B728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602D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7720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75FFD987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2FB1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7540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EA27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BDC5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6530607E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90288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30A3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0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C1F6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AE4F9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6C5BED19" w14:textId="77777777" w:rsidTr="00216BB0"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F2BFA8" w14:textId="4BBF268C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AF497F" w14:textId="205D38A4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A3998E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469F58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5227A5F6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8 </w:t>
      </w:r>
    </w:p>
    <w:p w14:paraId="1DA3DB49" w14:textId="49F5DA3C" w:rsidR="00216BB0" w:rsidRPr="00187C9D" w:rsidRDefault="00216BB0" w:rsidP="00216BB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87C9D">
        <w:rPr>
          <w:rFonts w:ascii="Times New Roman" w:hAnsi="Times New Roman" w:cs="Times New Roman"/>
          <w:i/>
          <w:iCs/>
          <w:sz w:val="20"/>
          <w:szCs w:val="20"/>
        </w:rPr>
        <w:t>Sensitivity analysis results for binge drinking (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187C9D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3220351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18A1AEB1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DB76F0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12B3842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21A1838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E1FC076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3273779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2880E2C" w14:textId="77777777" w:rsidR="00216BB0" w:rsidRDefault="00216BB0" w:rsidP="00216BB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E5CB39B" w14:textId="6EEC11AC" w:rsidR="00216BB0" w:rsidRDefault="00216BB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</w:t>
      </w:r>
    </w:p>
    <w:p w14:paraId="360DB0E8" w14:textId="05F1F128" w:rsidR="008B6F1E" w:rsidRDefault="009038D0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8A3160" wp14:editId="470B08FD">
                <wp:simplePos x="0" y="0"/>
                <wp:positionH relativeFrom="margin">
                  <wp:posOffset>-97971</wp:posOffset>
                </wp:positionH>
                <wp:positionV relativeFrom="paragraph">
                  <wp:posOffset>157208</wp:posOffset>
                </wp:positionV>
                <wp:extent cx="4610100" cy="342900"/>
                <wp:effectExtent l="0" t="0" r="19050" b="19050"/>
                <wp:wrapNone/>
                <wp:docPr id="20719375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E5F9616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A3160" id="_x0000_s1032" type="#_x0000_t202" style="position:absolute;margin-left:-7.7pt;margin-top:12.4pt;width:363pt;height:27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" fillcolor="white [3201]" strokecolor="white [3212]" strokeweight=".5pt">
                <v:textbox>
                  <w:txbxContent>
                    <w:p w14:paraId="1E5F9616" w14:textId="77777777" w:rsidR="009038D0" w:rsidRDefault="009038D0" w:rsidP="009038D0"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otes: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D=Paternal distress, MD=Maternal distress, 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5, 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1, ***</w:t>
                      </w:r>
                      <w:r w:rsidRPr="00E9115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9115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7561F0" w14:textId="4AAFF7A6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83DB72" w14:textId="2902109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EC82C1" w14:textId="03EF147F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73D169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7E063A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C0FACE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0021A6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9B48FF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894AAE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F6E3A0" w14:textId="77777777" w:rsidR="008B6F1E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25"/>
        <w:tblW w:w="7331" w:type="dxa"/>
        <w:tblLook w:val="04A0" w:firstRow="1" w:lastRow="0" w:firstColumn="1" w:lastColumn="0" w:noHBand="0" w:noVBand="1"/>
      </w:tblPr>
      <w:tblGrid>
        <w:gridCol w:w="2399"/>
        <w:gridCol w:w="1685"/>
        <w:gridCol w:w="1685"/>
        <w:gridCol w:w="1562"/>
      </w:tblGrid>
      <w:tr w:rsidR="008B6F1E" w:rsidRPr="009841C2" w14:paraId="5FFB6FA9" w14:textId="77777777" w:rsidTr="008B6F1E">
        <w:tc>
          <w:tcPr>
            <w:tcW w:w="23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DDB1E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3BCE1C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Full Sample</w:t>
            </w:r>
          </w:p>
          <w:p w14:paraId="2B5EFB90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5,156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E592A9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  <w:p w14:paraId="033844F3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73</w:t>
            </w:r>
          </w:p>
        </w:tc>
        <w:tc>
          <w:tcPr>
            <w:tcW w:w="15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B9D2F4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  <w:p w14:paraId="13DEA8B9" w14:textId="77777777" w:rsidR="008B6F1E" w:rsidRPr="009841C2" w:rsidRDefault="008B6F1E" w:rsidP="008B6F1E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N=2,583</w:t>
            </w:r>
          </w:p>
        </w:tc>
      </w:tr>
      <w:tr w:rsidR="009038D0" w:rsidRPr="009841C2" w14:paraId="02221306" w14:textId="77777777" w:rsidTr="008B6F1E">
        <w:tc>
          <w:tcPr>
            <w:tcW w:w="23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B0E97F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FA88A1" w14:textId="729797A6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5833A5" w14:textId="3CA19EA9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  <w:tc>
          <w:tcPr>
            <w:tcW w:w="15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232C2" w14:textId="1F508DD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237DB1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B (SE)</w:t>
            </w:r>
          </w:p>
        </w:tc>
      </w:tr>
      <w:tr w:rsidR="009038D0" w:rsidRPr="009841C2" w14:paraId="2E08DC28" w14:textId="77777777" w:rsidTr="008B6F1E">
        <w:tc>
          <w:tcPr>
            <w:tcW w:w="23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797E9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BA69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4 (0.03)</w:t>
            </w:r>
          </w:p>
        </w:tc>
        <w:tc>
          <w:tcPr>
            <w:tcW w:w="1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833D6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2 (0.05)</w:t>
            </w:r>
          </w:p>
        </w:tc>
        <w:tc>
          <w:tcPr>
            <w:tcW w:w="15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89CE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9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5)*</w:t>
            </w:r>
            <w:proofErr w:type="gramEnd"/>
          </w:p>
        </w:tc>
      </w:tr>
      <w:tr w:rsidR="009038D0" w:rsidRPr="009841C2" w14:paraId="0414B85C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2BCE1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4CF1F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A8165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5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2F52E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6)</w:t>
            </w:r>
          </w:p>
        </w:tc>
      </w:tr>
      <w:tr w:rsidR="009038D0" w:rsidRPr="009841C2" w14:paraId="39B9BF86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1625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55614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 (0.0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40DE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9 (0.05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5A86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 (0.06)</w:t>
            </w:r>
          </w:p>
        </w:tc>
      </w:tr>
      <w:tr w:rsidR="009038D0" w:rsidRPr="009841C2" w14:paraId="0E6F5215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53E30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F8E5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5078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6 (0.05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5DE6E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7)</w:t>
            </w:r>
          </w:p>
        </w:tc>
      </w:tr>
      <w:tr w:rsidR="009038D0" w:rsidRPr="009841C2" w14:paraId="7D46C7B3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CAB45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3666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5 (0.05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BA22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6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8A96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15 (0.08)</w:t>
            </w:r>
          </w:p>
        </w:tc>
      </w:tr>
      <w:tr w:rsidR="009038D0" w:rsidRPr="009841C2" w14:paraId="7DB6E130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81996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Sexual activity</w:t>
            </w:r>
            <w:r w:rsidRPr="009841C2" w:rsidDel="00DC18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A5732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03 (0.04)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012D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-0.01 (0.05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FE813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3 (0.06)</w:t>
            </w:r>
          </w:p>
        </w:tc>
      </w:tr>
      <w:tr w:rsidR="009038D0" w:rsidRPr="009841C2" w14:paraId="4C6539E6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9E8CB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94A56B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5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A9C1C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3DEC1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700DAEA4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B17B4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793B7E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C2837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F9ED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9841C2" w14:paraId="6A06417C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1B22D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→ P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GB"/>
              </w:rPr>
              <w:t>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D5810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0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85759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6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BBCCA" w14:textId="77777777" w:rsidR="009038D0" w:rsidRPr="009841C2" w:rsidRDefault="009038D0" w:rsidP="009038D0">
            <w:pPr>
              <w:tabs>
                <w:tab w:val="right" w:pos="8306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7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  <w:tr w:rsidR="009038D0" w:rsidRPr="000B76BC" w14:paraId="0F4C61C3" w14:textId="77777777" w:rsidTr="008B6F1E">
        <w:tc>
          <w:tcPr>
            <w:tcW w:w="23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0B236B" w14:textId="65DDA223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9BCAA8" wp14:editId="414471EB">
                      <wp:simplePos x="0" y="0"/>
                      <wp:positionH relativeFrom="margin">
                        <wp:posOffset>-161834</wp:posOffset>
                      </wp:positionH>
                      <wp:positionV relativeFrom="paragraph">
                        <wp:posOffset>317681</wp:posOffset>
                      </wp:positionV>
                      <wp:extent cx="4610100" cy="342900"/>
                      <wp:effectExtent l="0" t="0" r="19050" b="19050"/>
                      <wp:wrapNone/>
                      <wp:docPr id="96961261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10100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DBD34AB" w14:textId="77777777" w:rsidR="009038D0" w:rsidRDefault="009038D0" w:rsidP="009038D0">
                                  <w:r w:rsidRPr="00E91151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otes: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PD=Paternal distress, MD=Maternal distress, *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&lt;0.05, **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&lt;0.01, ***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E911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9BCAA8" id="_x0000_s1033" type="#_x0000_t202" style="position:absolute;left:0;text-align:left;margin-left:-12.75pt;margin-top:25pt;width:363pt;height:27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" fillcolor="white [3201]" strokecolor="white [3212]" strokeweight=".5pt">
                      <v:textbox>
                        <w:txbxContent>
                          <w:p w14:paraId="2DBD34AB" w14:textId="77777777" w:rsidR="009038D0" w:rsidRDefault="009038D0" w:rsidP="009038D0"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otes: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D=Paternal distress, MD=Maternal distress, 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5, 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1, ***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911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  <w:lang w:val="en-US"/>
              </w:rPr>
              <w:t>3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→ 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MD</w:t>
            </w: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>age7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A6C86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4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1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025AC6" w14:textId="77777777" w:rsidR="009038D0" w:rsidRPr="00B70B69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6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612EC7" w14:textId="77777777" w:rsidR="009038D0" w:rsidRPr="009841C2" w:rsidRDefault="009038D0" w:rsidP="009038D0">
            <w:pPr>
              <w:spacing w:line="48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</w:pPr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53 (</w:t>
            </w:r>
            <w:proofErr w:type="gramStart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0.02)*</w:t>
            </w:r>
            <w:proofErr w:type="gramEnd"/>
            <w:r w:rsidRPr="009841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</w:tr>
    </w:tbl>
    <w:p w14:paraId="29864CBF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44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9 </w:t>
      </w:r>
    </w:p>
    <w:p w14:paraId="004F24AD" w14:textId="77C1FB06" w:rsidR="008B6F1E" w:rsidRPr="008B6F1E" w:rsidRDefault="008B6F1E" w:rsidP="008B6F1E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B6F1E">
        <w:rPr>
          <w:rFonts w:ascii="Times New Roman" w:hAnsi="Times New Roman" w:cs="Times New Roman"/>
          <w:i/>
          <w:iCs/>
          <w:sz w:val="20"/>
          <w:szCs w:val="20"/>
        </w:rPr>
        <w:t>Sensitivity analysis results for sexual activity (adjusted model</w:t>
      </w:r>
      <w:r w:rsidR="00333D04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8B6F1E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773EA21D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</w:t>
      </w:r>
    </w:p>
    <w:p w14:paraId="38DE2541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D47F413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C6B3EFE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95C51B2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5B6CEB7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1250D09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571E1D8" w14:textId="77777777" w:rsidR="008B6F1E" w:rsidRDefault="008B6F1E" w:rsidP="008B6F1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CF1F190" w14:textId="57F1B650" w:rsidR="008B6F1E" w:rsidRPr="006C7B82" w:rsidRDefault="008B6F1E" w:rsidP="008B6F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</w:t>
      </w:r>
    </w:p>
    <w:p w14:paraId="6EC14981" w14:textId="3F02B4C4" w:rsidR="008B6F1E" w:rsidRPr="00216BB0" w:rsidRDefault="008B6F1E" w:rsidP="00216B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B6F1E" w:rsidRPr="0021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6D"/>
    <w:rsid w:val="000D4C83"/>
    <w:rsid w:val="00187C9D"/>
    <w:rsid w:val="00216BB0"/>
    <w:rsid w:val="00237DB1"/>
    <w:rsid w:val="002B24D1"/>
    <w:rsid w:val="00333D04"/>
    <w:rsid w:val="008B6F1E"/>
    <w:rsid w:val="009038D0"/>
    <w:rsid w:val="00B467ED"/>
    <w:rsid w:val="00CC5EC9"/>
    <w:rsid w:val="00E82412"/>
    <w:rsid w:val="00FA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165D0"/>
  <w15:chartTrackingRefBased/>
  <w15:docId w15:val="{9BB10953-0220-4F90-B205-0A57F713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BB0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ki, Maria</dc:creator>
  <cp:keywords/>
  <dc:description/>
  <cp:lastModifiedBy>Sifaki, Maria</cp:lastModifiedBy>
  <cp:revision>2</cp:revision>
  <dcterms:created xsi:type="dcterms:W3CDTF">2024-04-08T13:03:00Z</dcterms:created>
  <dcterms:modified xsi:type="dcterms:W3CDTF">2024-04-08T13:03:00Z</dcterms:modified>
</cp:coreProperties>
</file>